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7016D" w14:textId="77777777" w:rsidR="00872F43" w:rsidRDefault="00872F43" w:rsidP="00872F43">
      <w:pPr>
        <w:spacing w:after="200" w:line="240" w:lineRule="auto"/>
        <w:jc w:val="both"/>
        <w:rPr>
          <w:rFonts w:ascii="Cambria" w:eastAsia="Cambria" w:hAnsi="Cambria" w:cs="Cambria"/>
          <w:b/>
          <w:color w:val="0000FF"/>
        </w:rPr>
      </w:pPr>
      <w:r>
        <w:rPr>
          <w:rFonts w:ascii="Cambria" w:eastAsia="Cambria" w:hAnsi="Cambria" w:cs="Cambria"/>
          <w:b/>
        </w:rPr>
        <w:t>Supplementary Table 1. The original Pandemic Grief Scale and its revised version for healthcare workers</w:t>
      </w:r>
      <w:r>
        <w:rPr>
          <w:rFonts w:ascii="Cambria" w:eastAsia="Cambria" w:hAnsi="Cambria" w:cs="Cambria"/>
          <w:b/>
          <w:color w:val="0000FF"/>
        </w:rPr>
        <w:t xml:space="preserve"> </w:t>
      </w:r>
    </w:p>
    <w:tbl>
      <w:tblPr>
        <w:tblW w:w="94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4290"/>
        <w:gridCol w:w="4350"/>
      </w:tblGrid>
      <w:tr w:rsidR="00872F43" w14:paraId="286E9D54" w14:textId="77777777" w:rsidTr="00DA0E0D">
        <w:trPr>
          <w:jc w:val="center"/>
        </w:trPr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E6A45" w14:textId="77777777" w:rsidR="00872F43" w:rsidRDefault="00872F43" w:rsidP="00DA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s</w:t>
            </w:r>
          </w:p>
        </w:tc>
        <w:tc>
          <w:tcPr>
            <w:tcW w:w="4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FB154" w14:textId="77777777" w:rsidR="00872F43" w:rsidRDefault="00872F43" w:rsidP="00DA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riginal scales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2E2AB" w14:textId="77777777" w:rsidR="00872F43" w:rsidRDefault="00872F43" w:rsidP="00DA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evised for healthcare workers</w:t>
            </w:r>
          </w:p>
        </w:tc>
      </w:tr>
      <w:tr w:rsidR="00872F43" w14:paraId="6186430D" w14:textId="77777777" w:rsidTr="00DA0E0D">
        <w:trPr>
          <w:trHeight w:val="928"/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9665E0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1</w:t>
            </w:r>
          </w:p>
        </w:tc>
        <w:tc>
          <w:tcPr>
            <w:tcW w:w="4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CF0B5B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 wished to die in order to be with the deceased.</w:t>
            </w:r>
          </w:p>
          <w:p w14:paraId="1BF378C1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color w:val="0000FF"/>
                <w:sz w:val="20"/>
                <w:szCs w:val="20"/>
              </w:rPr>
            </w:pP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C3DA8" w14:textId="77777777" w:rsidR="00872F43" w:rsidRDefault="00872F43" w:rsidP="00DA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I wished to die in order to be with  </w:t>
            </w: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all of the patients I knew who died of COVID-19.</w:t>
            </w:r>
          </w:p>
        </w:tc>
      </w:tr>
      <w:tr w:rsidR="00872F43" w14:paraId="305E5B17" w14:textId="77777777" w:rsidTr="00DA0E0D">
        <w:trPr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C72E93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2</w:t>
            </w:r>
          </w:p>
        </w:tc>
        <w:tc>
          <w:tcPr>
            <w:tcW w:w="4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52A9F9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 experienced confusion over my role in life or felt like my identity was diminished because of the loss.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F96F0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I experienced confusion over my role in life or felt like my identity was diminished because of </w:t>
            </w: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all of the patients I knew who died of COVID-19.</w:t>
            </w:r>
          </w:p>
        </w:tc>
      </w:tr>
      <w:tr w:rsidR="00872F43" w14:paraId="6CC6566B" w14:textId="77777777" w:rsidTr="00DA0E0D">
        <w:trPr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D95C65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3</w:t>
            </w:r>
          </w:p>
        </w:tc>
        <w:tc>
          <w:tcPr>
            <w:tcW w:w="4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BA5CC4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othing seemed to matter much to me because of this loss.</w:t>
            </w:r>
          </w:p>
          <w:p w14:paraId="7F85AF61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color w:val="0000FF"/>
                <w:sz w:val="20"/>
                <w:szCs w:val="20"/>
              </w:rPr>
            </w:pP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616D2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Nothing seemed to matter much to me because of </w:t>
            </w: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all of the patients I knew who died of COVID-19.</w:t>
            </w:r>
          </w:p>
        </w:tc>
      </w:tr>
      <w:tr w:rsidR="00872F43" w14:paraId="6E6C7F6A" w14:textId="77777777" w:rsidTr="00DA0E0D">
        <w:trPr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EE48CD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4</w:t>
            </w:r>
          </w:p>
        </w:tc>
        <w:tc>
          <w:tcPr>
            <w:tcW w:w="4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6B92C0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 found it difficult to have positive memories about the deceased.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9A506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I found it difficult to have positive memories about </w:t>
            </w: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all of the patients I knew who died of COVID-19.</w:t>
            </w:r>
          </w:p>
        </w:tc>
      </w:tr>
      <w:tr w:rsidR="00872F43" w14:paraId="797CE880" w14:textId="77777777" w:rsidTr="00DA0E0D">
        <w:trPr>
          <w:jc w:val="center"/>
        </w:trPr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60F41A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5</w:t>
            </w:r>
          </w:p>
        </w:tc>
        <w:tc>
          <w:tcPr>
            <w:tcW w:w="4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81672E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 believed that without the deceased, life was either meaningless, empty, or could not go on.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03278" w14:textId="77777777" w:rsidR="00872F43" w:rsidRDefault="00872F43" w:rsidP="00DA0E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I believed that without </w:t>
            </w:r>
            <w:r>
              <w:rPr>
                <w:rFonts w:ascii="Cambria" w:eastAsia="Cambria" w:hAnsi="Cambria" w:cs="Cambria"/>
                <w:sz w:val="20"/>
                <w:szCs w:val="20"/>
                <w:u w:val="single"/>
              </w:rPr>
              <w:t>all of the patients I knew who died of COVID-19,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life was either meaningless, empty, or could not go on.</w:t>
            </w:r>
          </w:p>
        </w:tc>
      </w:tr>
    </w:tbl>
    <w:p w14:paraId="47F07E92" w14:textId="77777777" w:rsidR="00872F43" w:rsidRDefault="00872F43" w:rsidP="00872F43">
      <w:pPr>
        <w:spacing w:after="200" w:line="240" w:lineRule="auto"/>
        <w:jc w:val="both"/>
        <w:rPr>
          <w:rFonts w:ascii="Cambria" w:eastAsia="Cambria" w:hAnsi="Cambria" w:cs="Cambria"/>
          <w:b/>
          <w:color w:val="0000FF"/>
        </w:rPr>
      </w:pPr>
      <w:r>
        <w:br w:type="page"/>
      </w:r>
    </w:p>
    <w:p w14:paraId="70347B7B" w14:textId="77777777" w:rsidR="00872F43" w:rsidRDefault="00872F43" w:rsidP="00872F43">
      <w:pPr>
        <w:spacing w:after="200" w:line="240" w:lineRule="auto"/>
        <w:jc w:val="both"/>
        <w:rPr>
          <w:rFonts w:ascii="Cambria" w:eastAsia="Cambria" w:hAnsi="Cambria" w:cs="Cambria"/>
          <w:b/>
          <w:sz w:val="20"/>
          <w:szCs w:val="20"/>
        </w:rPr>
      </w:pPr>
      <w:r>
        <w:rPr>
          <w:rFonts w:ascii="Cambria" w:eastAsia="Cambria" w:hAnsi="Cambria" w:cs="Cambria"/>
          <w:b/>
          <w:sz w:val="20"/>
          <w:szCs w:val="20"/>
        </w:rPr>
        <w:lastRenderedPageBreak/>
        <w:t>Supplementary Table 2. Measurement invariance across viral anxiety, depression, and generalized anxiety</w:t>
      </w:r>
    </w:p>
    <w:tbl>
      <w:tblPr>
        <w:tblW w:w="93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840"/>
        <w:gridCol w:w="540"/>
        <w:gridCol w:w="855"/>
        <w:gridCol w:w="615"/>
        <w:gridCol w:w="735"/>
        <w:gridCol w:w="825"/>
        <w:gridCol w:w="810"/>
        <w:gridCol w:w="1080"/>
        <w:gridCol w:w="1230"/>
      </w:tblGrid>
      <w:tr w:rsidR="00872F43" w14:paraId="470B3133" w14:textId="77777777" w:rsidTr="00DA0E0D">
        <w:trPr>
          <w:trHeight w:val="560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212B9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del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5128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χ</w:t>
            </w:r>
            <w:r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5B923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df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C4E9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Δ χ</w:t>
            </w:r>
            <w:r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05073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Δdf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B11D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8123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FI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F88F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ΔCF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571E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MSEA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F513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ΔRMSEA</w:t>
            </w:r>
          </w:p>
        </w:tc>
      </w:tr>
      <w:tr w:rsidR="00872F43" w14:paraId="16A741C8" w14:textId="77777777" w:rsidTr="00DA0E0D">
        <w:trPr>
          <w:trHeight w:val="500"/>
          <w:jc w:val="center"/>
        </w:trPr>
        <w:tc>
          <w:tcPr>
            <w:tcW w:w="9300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B4E4B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Having viral anxiety (FCV-19S </w:t>
            </w:r>
            <w:r>
              <w:rPr>
                <w:rFonts w:ascii="Cambria" w:eastAsia="Cambria" w:hAnsi="Cambria" w:cs="Cambria"/>
                <w:b/>
                <w:color w:val="222222"/>
                <w:sz w:val="20"/>
                <w:szCs w:val="20"/>
                <w:highlight w:val="white"/>
              </w:rPr>
              <w:t xml:space="preserve">&gt; 17 vs. FCV-19S </w:t>
            </w:r>
            <w:r>
              <w:rPr>
                <w:rFonts w:ascii="Cambria" w:eastAsia="Cambria" w:hAnsi="Cambria" w:cs="Cambria"/>
                <w:b/>
                <w:color w:val="3F4B4F"/>
                <w:sz w:val="20"/>
                <w:szCs w:val="20"/>
                <w:highlight w:val="white"/>
              </w:rPr>
              <w:t>≤ 17)</w:t>
            </w:r>
          </w:p>
        </w:tc>
      </w:tr>
      <w:tr w:rsidR="00872F43" w14:paraId="1B452A0B" w14:textId="77777777" w:rsidTr="00DA0E0D">
        <w:trPr>
          <w:trHeight w:val="39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3416B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onfigur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15C5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1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077D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1F46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90A7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2B61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17CA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8181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1FDB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ED52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872F43" w14:paraId="270C8226" w14:textId="77777777" w:rsidTr="00DA0E0D">
        <w:trPr>
          <w:trHeight w:val="34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AA3CA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etri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A544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FDDB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A937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5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84D7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FC2A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6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AD83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53FCC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D471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CBF8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</w:tr>
      <w:tr w:rsidR="00872F43" w14:paraId="3608CDC2" w14:textId="77777777" w:rsidTr="00DA0E0D">
        <w:trPr>
          <w:trHeight w:val="34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9B90F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Scala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D325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.1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310ECC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15DC2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2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6B76A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7497A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86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AC3B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2D04B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DA96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8E4A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</w:tr>
      <w:tr w:rsidR="00872F43" w14:paraId="119DA61A" w14:textId="77777777" w:rsidTr="00DA0E0D">
        <w:trPr>
          <w:trHeight w:val="500"/>
          <w:jc w:val="center"/>
        </w:trPr>
        <w:tc>
          <w:tcPr>
            <w:tcW w:w="9300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A6552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Having depression (PHQ-9 </w:t>
            </w:r>
            <w:r>
              <w:rPr>
                <w:rFonts w:ascii="Cambria" w:eastAsia="Cambria" w:hAnsi="Cambria" w:cs="Cambria"/>
                <w:b/>
                <w:color w:val="3F4B4F"/>
                <w:sz w:val="20"/>
                <w:szCs w:val="20"/>
              </w:rPr>
              <w:t>≥ 10 vs. PHQ-9 &lt; 10)</w:t>
            </w:r>
          </w:p>
        </w:tc>
      </w:tr>
      <w:tr w:rsidR="00872F43" w14:paraId="791D2254" w14:textId="77777777" w:rsidTr="00DA0E0D">
        <w:trPr>
          <w:trHeight w:val="40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9E678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onfigur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B7E2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3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49CD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13D1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09D0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4E61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BE450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29060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99F5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3D9F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872F43" w14:paraId="1F41DEF1" w14:textId="77777777" w:rsidTr="00DA0E0D">
        <w:trPr>
          <w:trHeight w:val="22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AF5A9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etri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F4C0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6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59213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1A65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3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71D5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E56B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98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2AEB0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44C7B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713E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2743B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</w:tr>
      <w:tr w:rsidR="00872F43" w14:paraId="43D0B265" w14:textId="77777777" w:rsidTr="00DA0E0D">
        <w:trPr>
          <w:trHeight w:val="22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27F6B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Scala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F0ABC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7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B8020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F1D72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1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985B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C900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54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D693A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AC15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9112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5105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</w:tr>
      <w:tr w:rsidR="00872F43" w14:paraId="3D60D0EA" w14:textId="77777777" w:rsidTr="00DA0E0D">
        <w:trPr>
          <w:trHeight w:val="500"/>
          <w:jc w:val="center"/>
        </w:trPr>
        <w:tc>
          <w:tcPr>
            <w:tcW w:w="9300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8AFE6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Having anxiety (GAD-7 </w:t>
            </w:r>
            <w:r>
              <w:rPr>
                <w:rFonts w:ascii="Cambria" w:eastAsia="Cambria" w:hAnsi="Cambria" w:cs="Cambria"/>
                <w:b/>
                <w:color w:val="3F4B4F"/>
                <w:sz w:val="20"/>
                <w:szCs w:val="20"/>
              </w:rPr>
              <w:t>≥ 10 vs. GAD-7 &lt; 10)</w:t>
            </w:r>
          </w:p>
        </w:tc>
      </w:tr>
      <w:tr w:rsidR="00872F43" w14:paraId="2AA1D85A" w14:textId="77777777" w:rsidTr="00DA0E0D">
        <w:trPr>
          <w:trHeight w:val="37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B69FD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onfigur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DE59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7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E24DA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8AC3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39ED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13DF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274A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33C83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5267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1518A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872F43" w14:paraId="2D184095" w14:textId="77777777" w:rsidTr="00DA0E0D">
        <w:trPr>
          <w:trHeight w:val="31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5B789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etri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EC2A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3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E1B2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49C4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5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C4C53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8E1A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3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55A72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BA9A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7FDC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079A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</w:tr>
      <w:tr w:rsidR="00872F43" w14:paraId="5E30199C" w14:textId="77777777" w:rsidTr="00DA0E0D">
        <w:trPr>
          <w:trHeight w:val="34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25518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Scala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73FB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.0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3A8E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31E2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69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78FA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F1EA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79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8122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E785A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C087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D62B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</w:tr>
    </w:tbl>
    <w:p w14:paraId="76535281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  <w:color w:val="0000FF"/>
          <w:sz w:val="20"/>
          <w:szCs w:val="20"/>
        </w:rPr>
      </w:pPr>
      <w:r>
        <w:rPr>
          <w:rFonts w:ascii="Cambria" w:eastAsia="Cambria" w:hAnsi="Cambria" w:cs="Cambria"/>
          <w:b/>
          <w:color w:val="0000FF"/>
          <w:sz w:val="20"/>
          <w:szCs w:val="20"/>
        </w:rPr>
        <w:t xml:space="preserve"> </w:t>
      </w:r>
    </w:p>
    <w:p w14:paraId="75912116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  <w:color w:val="0000FF"/>
          <w:sz w:val="20"/>
          <w:szCs w:val="20"/>
        </w:rPr>
      </w:pPr>
      <w:r>
        <w:rPr>
          <w:rFonts w:ascii="Cambria" w:eastAsia="Cambria" w:hAnsi="Cambria" w:cs="Cambria"/>
          <w:b/>
          <w:color w:val="0000FF"/>
          <w:sz w:val="20"/>
          <w:szCs w:val="20"/>
        </w:rPr>
        <w:t xml:space="preserve"> </w:t>
      </w:r>
    </w:p>
    <w:p w14:paraId="5BAF3D81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  <w:color w:val="0000FF"/>
          <w:sz w:val="20"/>
          <w:szCs w:val="20"/>
        </w:rPr>
      </w:pPr>
      <w:r>
        <w:rPr>
          <w:rFonts w:ascii="Cambria" w:eastAsia="Cambria" w:hAnsi="Cambria" w:cs="Cambria"/>
          <w:b/>
          <w:color w:val="0000FF"/>
          <w:sz w:val="20"/>
          <w:szCs w:val="20"/>
        </w:rPr>
        <w:t xml:space="preserve"> </w:t>
      </w:r>
    </w:p>
    <w:p w14:paraId="6CD76915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rPr>
          <w:rFonts w:ascii="Times New Roman" w:eastAsia="Times New Roman" w:hAnsi="Times New Roman" w:cs="Times New Roman"/>
          <w:b/>
          <w:color w:val="0000FF"/>
        </w:rPr>
        <w:t xml:space="preserve"> </w:t>
      </w:r>
    </w:p>
    <w:p w14:paraId="1EE74810" w14:textId="77777777" w:rsidR="00872F43" w:rsidRDefault="00872F43" w:rsidP="00872F4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</w:p>
    <w:p w14:paraId="29C443FD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br w:type="page"/>
      </w:r>
    </w:p>
    <w:p w14:paraId="697100E6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lastRenderedPageBreak/>
        <w:t>Supplementary Table 3. Monotonicity and local dependency information of the PGS for healthcare workers</w:t>
      </w:r>
    </w:p>
    <w:tbl>
      <w:tblPr>
        <w:tblW w:w="934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0"/>
        <w:gridCol w:w="1412"/>
        <w:gridCol w:w="893"/>
        <w:gridCol w:w="892"/>
        <w:gridCol w:w="892"/>
        <w:gridCol w:w="892"/>
        <w:gridCol w:w="892"/>
        <w:gridCol w:w="892"/>
        <w:gridCol w:w="892"/>
        <w:gridCol w:w="892"/>
      </w:tblGrid>
      <w:tr w:rsidR="00872F43" w14:paraId="67668E08" w14:textId="77777777" w:rsidTr="00C468DD">
        <w:trPr>
          <w:trHeight w:val="530"/>
          <w:jc w:val="center"/>
        </w:trPr>
        <w:tc>
          <w:tcPr>
            <w:tcW w:w="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C560A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u w:val="single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4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D995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 xml:space="preserve">H 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oefficients</w:t>
            </w:r>
          </w:p>
        </w:tc>
        <w:tc>
          <w:tcPr>
            <w:tcW w:w="35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0AB6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notonicity</w:t>
            </w:r>
          </w:p>
        </w:tc>
        <w:tc>
          <w:tcPr>
            <w:tcW w:w="356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C272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cal dependance G</w:t>
            </w:r>
            <w:r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 values</w:t>
            </w:r>
          </w:p>
        </w:tc>
      </w:tr>
      <w:tr w:rsidR="00872F43" w14:paraId="36C1032E" w14:textId="77777777" w:rsidTr="00C468DD">
        <w:trPr>
          <w:trHeight w:val="545"/>
          <w:jc w:val="center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3AFB5" w14:textId="77777777" w:rsidR="00872F43" w:rsidRDefault="00872F43" w:rsidP="00DA0E0D">
            <w:pPr>
              <w:spacing w:after="200" w:line="240" w:lineRule="auto"/>
              <w:jc w:val="both"/>
              <w:rPr>
                <w:rFonts w:ascii="Cambria" w:eastAsia="Cambria" w:hAnsi="Cambria" w:cs="Cambria"/>
                <w:b/>
                <w:color w:val="0000FF"/>
              </w:rPr>
            </w:pPr>
          </w:p>
        </w:tc>
        <w:tc>
          <w:tcPr>
            <w:tcW w:w="14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8A026" w14:textId="77777777" w:rsidR="00872F43" w:rsidRDefault="00872F43" w:rsidP="00DA0E0D">
            <w:pPr>
              <w:spacing w:after="200" w:line="240" w:lineRule="auto"/>
              <w:jc w:val="both"/>
              <w:rPr>
                <w:rFonts w:ascii="Cambria" w:eastAsia="Cambria" w:hAnsi="Cambria" w:cs="Cambria"/>
                <w:b/>
                <w:color w:val="0000FF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4B322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#ac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91DA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#vi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47F7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#zsig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BD21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Crit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7F44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42B7B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2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4CAA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0232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4</w:t>
            </w:r>
          </w:p>
        </w:tc>
      </w:tr>
      <w:tr w:rsidR="00C468DD" w14:paraId="0423E8AE" w14:textId="77777777" w:rsidTr="00C468DD">
        <w:trPr>
          <w:trHeight w:val="48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3D327" w14:textId="77777777" w:rsidR="00C468DD" w:rsidRDefault="00C468DD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1</w:t>
            </w:r>
          </w:p>
        </w:tc>
        <w:tc>
          <w:tcPr>
            <w:tcW w:w="14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85809" w14:textId="1DD7669A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678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61515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388DE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67601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9D788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E6E12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19781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E3071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52D34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C468DD" w14:paraId="03792E3B" w14:textId="77777777" w:rsidTr="00C468DD">
        <w:trPr>
          <w:trHeight w:val="48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204F1" w14:textId="77777777" w:rsidR="00C468DD" w:rsidRDefault="00C468DD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2</w:t>
            </w:r>
          </w:p>
        </w:tc>
        <w:tc>
          <w:tcPr>
            <w:tcW w:w="141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4986D" w14:textId="5E32EB81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83F46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04AAD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DBE6B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ED41C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BE35B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31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DE1D8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DCF66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A2AD0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C468DD" w14:paraId="7DC59C51" w14:textId="77777777" w:rsidTr="00C468DD">
        <w:trPr>
          <w:trHeight w:val="48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F378B" w14:textId="77777777" w:rsidR="00C468DD" w:rsidRDefault="00C468DD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3</w:t>
            </w:r>
          </w:p>
        </w:tc>
        <w:tc>
          <w:tcPr>
            <w:tcW w:w="141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2AC7C" w14:textId="6281A3BB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FD47D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75ECE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CE2CC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588DF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0A7E8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65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64167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65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7E941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C3E79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C468DD" w14:paraId="3ADBD15F" w14:textId="77777777" w:rsidTr="00C468DD">
        <w:trPr>
          <w:trHeight w:val="48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AD314" w14:textId="77777777" w:rsidR="00C468DD" w:rsidRDefault="00C468DD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4</w:t>
            </w:r>
          </w:p>
        </w:tc>
        <w:tc>
          <w:tcPr>
            <w:tcW w:w="141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05F49" w14:textId="22731E0B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45621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8E4F7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49B52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7461E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9E8FB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138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BB73A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89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1284E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65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3F21B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</w:tr>
      <w:tr w:rsidR="00C468DD" w14:paraId="682F36D1" w14:textId="77777777" w:rsidTr="00C468DD">
        <w:trPr>
          <w:trHeight w:val="485"/>
          <w:jc w:val="center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C0201" w14:textId="77777777" w:rsidR="00C468DD" w:rsidRDefault="00C468DD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5</w:t>
            </w:r>
          </w:p>
        </w:tc>
        <w:tc>
          <w:tcPr>
            <w:tcW w:w="14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5A7B1" w14:textId="35544F0F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F2E81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7F8B6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D1CAF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232C0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1CD0A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180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3B193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65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05667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62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F8CF4" w14:textId="77777777" w:rsidR="00C468DD" w:rsidRDefault="00C468DD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62</w:t>
            </w:r>
          </w:p>
        </w:tc>
      </w:tr>
      <w:tr w:rsidR="00872F43" w14:paraId="783D399F" w14:textId="77777777" w:rsidTr="00C468DD">
        <w:trPr>
          <w:trHeight w:val="995"/>
          <w:jc w:val="center"/>
        </w:trPr>
        <w:tc>
          <w:tcPr>
            <w:tcW w:w="934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6E962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ac = active comparison, vi = violation, zsig = significant violation</w:t>
            </w:r>
          </w:p>
          <w:p w14:paraId="7F443F4C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otes: p-values adjusted for false discovery rate (FDR)</w:t>
            </w:r>
          </w:p>
        </w:tc>
      </w:tr>
    </w:tbl>
    <w:p w14:paraId="5FD88212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rPr>
          <w:rFonts w:ascii="Times New Roman" w:eastAsia="Times New Roman" w:hAnsi="Times New Roman" w:cs="Times New Roman"/>
          <w:b/>
          <w:color w:val="0000FF"/>
        </w:rPr>
        <w:t xml:space="preserve"> </w:t>
      </w:r>
    </w:p>
    <w:p w14:paraId="1002C961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rPr>
          <w:rFonts w:ascii="Times New Roman" w:eastAsia="Times New Roman" w:hAnsi="Times New Roman" w:cs="Times New Roman"/>
          <w:b/>
          <w:color w:val="0000FF"/>
        </w:rPr>
        <w:t xml:space="preserve"> </w:t>
      </w:r>
    </w:p>
    <w:p w14:paraId="55F443BC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rPr>
          <w:rFonts w:ascii="Times New Roman" w:eastAsia="Times New Roman" w:hAnsi="Times New Roman" w:cs="Times New Roman"/>
          <w:b/>
          <w:color w:val="0000FF"/>
        </w:rPr>
        <w:t xml:space="preserve"> </w:t>
      </w:r>
    </w:p>
    <w:p w14:paraId="16D777AA" w14:textId="77777777" w:rsidR="00872F43" w:rsidRDefault="00872F43" w:rsidP="00872F43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</w:p>
    <w:p w14:paraId="63166B9A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rPr>
          <w:rFonts w:ascii="Times New Roman" w:eastAsia="Times New Roman" w:hAnsi="Times New Roman" w:cs="Times New Roman"/>
          <w:b/>
          <w:color w:val="0000FF"/>
        </w:rPr>
        <w:t xml:space="preserve"> </w:t>
      </w:r>
    </w:p>
    <w:p w14:paraId="6E2AF1A6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</w:rPr>
      </w:pPr>
      <w:r>
        <w:br w:type="page"/>
      </w:r>
    </w:p>
    <w:p w14:paraId="00854D11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  <w:color w:val="010205"/>
        </w:rPr>
      </w:pPr>
      <w:r>
        <w:rPr>
          <w:rFonts w:ascii="Cambria" w:eastAsia="Cambria" w:hAnsi="Cambria" w:cs="Cambria"/>
          <w:b/>
          <w:color w:val="010205"/>
        </w:rPr>
        <w:lastRenderedPageBreak/>
        <w:t>Supplementary Table 4. Items fits, slope, and threshold parameters of the PGS for healthcare workers</w:t>
      </w:r>
    </w:p>
    <w:tbl>
      <w:tblPr>
        <w:tblW w:w="935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1"/>
        <w:gridCol w:w="1026"/>
        <w:gridCol w:w="615"/>
        <w:gridCol w:w="1065"/>
        <w:gridCol w:w="1020"/>
        <w:gridCol w:w="1380"/>
        <w:gridCol w:w="1025"/>
        <w:gridCol w:w="1025"/>
        <w:gridCol w:w="1025"/>
      </w:tblGrid>
      <w:tr w:rsidR="00872F43" w14:paraId="7D3120A0" w14:textId="77777777" w:rsidTr="00DA0E0D">
        <w:trPr>
          <w:trHeight w:val="300"/>
          <w:jc w:val="center"/>
        </w:trPr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A3E0D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s</w:t>
            </w:r>
          </w:p>
        </w:tc>
        <w:tc>
          <w:tcPr>
            <w:tcW w:w="37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5B270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fits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526A0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Slope parameter (a)</w:t>
            </w:r>
          </w:p>
        </w:tc>
        <w:tc>
          <w:tcPr>
            <w:tcW w:w="30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799B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hreshold parameter (b)</w:t>
            </w:r>
          </w:p>
        </w:tc>
      </w:tr>
      <w:tr w:rsidR="00872F43" w14:paraId="71DD9898" w14:textId="77777777" w:rsidTr="00DA0E0D">
        <w:trPr>
          <w:trHeight w:val="420"/>
          <w:jc w:val="center"/>
        </w:trPr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D92D5" w14:textId="77777777" w:rsidR="00872F43" w:rsidRDefault="00872F43" w:rsidP="00DA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Cambria" w:hAnsi="Cambria" w:cs="Cambria"/>
                <w:b/>
                <w:color w:val="0000FF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6E73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S-χ</w:t>
            </w:r>
            <w:r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03FA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df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5F4DB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 valu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F48A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MSEA</w:t>
            </w: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3195E" w14:textId="77777777" w:rsidR="00872F43" w:rsidRDefault="00872F43" w:rsidP="00DA0E0D">
            <w:pPr>
              <w:spacing w:after="200" w:line="240" w:lineRule="auto"/>
              <w:jc w:val="both"/>
              <w:rPr>
                <w:rFonts w:ascii="Cambria" w:eastAsia="Cambria" w:hAnsi="Cambria" w:cs="Cambria"/>
                <w:b/>
                <w:color w:val="0000FF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0F7CC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</w:t>
            </w:r>
            <w:r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F465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</w:t>
            </w:r>
            <w:r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A73E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</w:t>
            </w:r>
            <w:r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</w:rPr>
              <w:t>3</w:t>
            </w:r>
          </w:p>
        </w:tc>
      </w:tr>
      <w:tr w:rsidR="00872F43" w14:paraId="4340A14F" w14:textId="77777777" w:rsidTr="00DA0E0D">
        <w:trPr>
          <w:trHeight w:val="345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3EF16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8002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aN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B886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BB66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a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133A2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NaN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699E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.948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B1AC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548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EC7F6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246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A24B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912</w:t>
            </w:r>
          </w:p>
        </w:tc>
      </w:tr>
      <w:tr w:rsidR="00872F43" w14:paraId="125C7346" w14:textId="77777777" w:rsidTr="00DA0E0D">
        <w:trPr>
          <w:trHeight w:val="135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91916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2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41C1C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332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7441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B67F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56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F56A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B1C4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47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9B08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87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717B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896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5C96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89</w:t>
            </w:r>
          </w:p>
        </w:tc>
      </w:tr>
      <w:tr w:rsidR="00872F43" w14:paraId="181D77DE" w14:textId="77777777" w:rsidTr="00DA0E0D">
        <w:trPr>
          <w:trHeight w:val="195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F0BC2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3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30EAE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4.872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7172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F38B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1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065C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7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D6932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46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97E33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82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B5EF7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07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70DE8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87</w:t>
            </w:r>
          </w:p>
        </w:tc>
      </w:tr>
      <w:tr w:rsidR="00872F43" w14:paraId="56B3CD20" w14:textId="77777777" w:rsidTr="00DA0E0D">
        <w:trPr>
          <w:trHeight w:val="210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C396B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4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3996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879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20FD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58C42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52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296D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0BDC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16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D1359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807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BFCA5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87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83271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449</w:t>
            </w:r>
          </w:p>
        </w:tc>
      </w:tr>
      <w:tr w:rsidR="00872F43" w14:paraId="3F0AAA15" w14:textId="77777777" w:rsidTr="00DA0E0D">
        <w:trPr>
          <w:trHeight w:val="195"/>
          <w:jc w:val="center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127AE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Item 5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C1CF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629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133D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F54D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21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7893D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.08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8BE34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3.343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5B0F3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1.155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22EDF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01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CFDA0" w14:textId="77777777" w:rsidR="00872F43" w:rsidRDefault="00872F43" w:rsidP="00DA0E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.501</w:t>
            </w:r>
          </w:p>
        </w:tc>
      </w:tr>
      <w:tr w:rsidR="00872F43" w14:paraId="04BE095D" w14:textId="77777777" w:rsidTr="00DA0E0D">
        <w:trPr>
          <w:trHeight w:val="300"/>
          <w:jc w:val="center"/>
        </w:trPr>
        <w:tc>
          <w:tcPr>
            <w:tcW w:w="935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BC1FF" w14:textId="77777777" w:rsidR="00872F43" w:rsidRDefault="00872F43" w:rsidP="00DA0E0D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otes: p-values adjusted for false discovery rate (FDR)</w:t>
            </w:r>
          </w:p>
        </w:tc>
      </w:tr>
    </w:tbl>
    <w:p w14:paraId="0979F155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rPr>
          <w:rFonts w:ascii="Times New Roman" w:eastAsia="Times New Roman" w:hAnsi="Times New Roman" w:cs="Times New Roman"/>
          <w:b/>
          <w:color w:val="0000FF"/>
        </w:rPr>
        <w:t xml:space="preserve"> </w:t>
      </w:r>
    </w:p>
    <w:p w14:paraId="262BF45D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rPr>
          <w:rFonts w:ascii="Times New Roman" w:eastAsia="Times New Roman" w:hAnsi="Times New Roman" w:cs="Times New Roman"/>
          <w:b/>
          <w:color w:val="0000FF"/>
        </w:rPr>
        <w:t xml:space="preserve"> </w:t>
      </w:r>
    </w:p>
    <w:p w14:paraId="7F4A6D3F" w14:textId="77777777" w:rsidR="00872F43" w:rsidRDefault="00872F43" w:rsidP="00872F4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color w:val="0000FF"/>
        </w:rPr>
      </w:pPr>
      <w:r>
        <w:rPr>
          <w:rFonts w:ascii="Times New Roman" w:eastAsia="Times New Roman" w:hAnsi="Times New Roman" w:cs="Times New Roman"/>
          <w:b/>
          <w:color w:val="0000FF"/>
        </w:rPr>
        <w:t xml:space="preserve"> </w:t>
      </w:r>
    </w:p>
    <w:p w14:paraId="654E0571" w14:textId="77777777" w:rsidR="00872F43" w:rsidRDefault="00872F43" w:rsidP="00872F43">
      <w:pPr>
        <w:spacing w:after="200" w:line="240" w:lineRule="auto"/>
        <w:jc w:val="both"/>
        <w:rPr>
          <w:rFonts w:ascii="Cambria" w:eastAsia="Cambria" w:hAnsi="Cambria" w:cs="Cambria"/>
          <w:b/>
          <w:color w:val="0000FF"/>
        </w:rPr>
      </w:pPr>
      <w:r>
        <w:br w:type="page"/>
      </w:r>
    </w:p>
    <w:p w14:paraId="7D33AE1E" w14:textId="77777777" w:rsidR="00872F43" w:rsidRDefault="00872F43" w:rsidP="00872F43">
      <w:pPr>
        <w:spacing w:after="200" w:line="240" w:lineRule="auto"/>
        <w:jc w:val="both"/>
        <w:rPr>
          <w:rFonts w:ascii="Cambria" w:eastAsia="Cambria" w:hAnsi="Cambria" w:cs="Cambria"/>
          <w:b/>
        </w:rPr>
      </w:pPr>
    </w:p>
    <w:p w14:paraId="42ABAE95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  <w:noProof/>
          <w:lang w:val="en-US"/>
        </w:rPr>
        <w:drawing>
          <wp:inline distT="114300" distB="114300" distL="114300" distR="114300" wp14:anchorId="03F76DD3" wp14:editId="463CF937">
            <wp:extent cx="5943600" cy="39497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55635E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</w:rPr>
      </w:pPr>
    </w:p>
    <w:p w14:paraId="19D1F3CE" w14:textId="77777777" w:rsidR="00872F43" w:rsidRDefault="00872F43" w:rsidP="00872F43">
      <w:pPr>
        <w:spacing w:before="240" w:after="240" w:line="240" w:lineRule="auto"/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>Supplementary Figure 1. Scale information curve</w:t>
      </w:r>
    </w:p>
    <w:p w14:paraId="2682D378" w14:textId="77777777" w:rsidR="00B26D02" w:rsidRDefault="00000000" w:rsidP="00872F43">
      <w:pPr>
        <w:pStyle w:val="NoSpacing"/>
      </w:pPr>
    </w:p>
    <w:sectPr w:rsidR="00B26D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C0B01"/>
    <w:multiLevelType w:val="multilevel"/>
    <w:tmpl w:val="987C5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5B5740"/>
    <w:multiLevelType w:val="multilevel"/>
    <w:tmpl w:val="00028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1971163">
    <w:abstractNumId w:val="0"/>
  </w:num>
  <w:num w:numId="2" w16cid:durableId="9997682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zNTOyNDU1MLMwMDRV0lEKTi0uzszPAykwrAUAsRjQkiwAAAA="/>
  </w:docVars>
  <w:rsids>
    <w:rsidRoot w:val="00872F43"/>
    <w:rsid w:val="006310F3"/>
    <w:rsid w:val="008057F1"/>
    <w:rsid w:val="00872F43"/>
    <w:rsid w:val="00AD1C3D"/>
    <w:rsid w:val="00C4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54A3C"/>
  <w15:chartTrackingRefBased/>
  <w15:docId w15:val="{E3786901-A7FF-4EA4-8104-12EBA5DD5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72F43"/>
    <w:pPr>
      <w:spacing w:after="0" w:line="276" w:lineRule="auto"/>
      <w:jc w:val="left"/>
    </w:pPr>
    <w:rPr>
      <w:rFonts w:ascii="Arial" w:hAnsi="Arial" w:cs="Arial"/>
      <w:kern w:val="0"/>
      <w:sz w:val="22"/>
      <w:lang w:val="en"/>
    </w:rPr>
  </w:style>
  <w:style w:type="paragraph" w:styleId="Heading2">
    <w:name w:val="heading 2"/>
    <w:basedOn w:val="Normal"/>
    <w:next w:val="Normal"/>
    <w:link w:val="Heading2Char"/>
    <w:uiPriority w:val="2"/>
    <w:qFormat/>
    <w:rsid w:val="00872F43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F43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2"/>
    <w:rsid w:val="00872F43"/>
    <w:rPr>
      <w:rFonts w:ascii="Arial" w:hAnsi="Arial" w:cs="Arial"/>
      <w:kern w:val="0"/>
      <w:sz w:val="32"/>
      <w:szCs w:val="32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72F43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72F43"/>
    <w:rPr>
      <w:rFonts w:ascii="Arial" w:hAnsi="Arial" w:cs="Arial"/>
      <w:kern w:val="0"/>
      <w:sz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72F4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2F4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72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4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43"/>
    <w:rPr>
      <w:rFonts w:asciiTheme="majorHAnsi" w:eastAsiaTheme="majorEastAsia" w:hAnsiTheme="majorHAnsi" w:cstheme="majorBidi"/>
      <w:kern w:val="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Oli Ahmed</cp:lastModifiedBy>
  <cp:revision>2</cp:revision>
  <dcterms:created xsi:type="dcterms:W3CDTF">2022-12-07T23:02:00Z</dcterms:created>
  <dcterms:modified xsi:type="dcterms:W3CDTF">2023-02-12T06:18:00Z</dcterms:modified>
</cp:coreProperties>
</file>